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739C1" w14:textId="1DD31F64" w:rsidR="002C412A" w:rsidRPr="00146EC4" w:rsidRDefault="00335A34" w:rsidP="002C412A">
      <w:pPr>
        <w:pStyle w:val="ListParagraph"/>
        <w:ind w:left="0"/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able</w:t>
      </w:r>
      <w:r w:rsidRPr="00146EC4">
        <w:rPr>
          <w:rFonts w:ascii="Times New Roman" w:hAnsi="Times New Roman" w:cs="Times New Roman"/>
          <w:b/>
        </w:rPr>
        <w:t xml:space="preserve">. </w:t>
      </w:r>
      <w:r w:rsidR="00C667B3">
        <w:rPr>
          <w:rFonts w:ascii="Times New Roman" w:hAnsi="Times New Roman" w:cs="Times New Roman"/>
          <w:b/>
        </w:rPr>
        <w:t>Two-sided Fisher’s exact test</w:t>
      </w:r>
      <w:bookmarkStart w:id="0" w:name="_GoBack"/>
      <w:bookmarkEnd w:id="0"/>
      <w:r w:rsidR="002C412A" w:rsidRPr="00146EC4">
        <w:rPr>
          <w:rFonts w:ascii="Times New Roman" w:hAnsi="Times New Roman" w:cs="Times New Roman"/>
          <w:b/>
        </w:rPr>
        <w:t xml:space="preserve"> performed </w:t>
      </w:r>
      <w:r w:rsidR="00146EC4">
        <w:rPr>
          <w:rFonts w:ascii="Times New Roman" w:hAnsi="Times New Roman" w:cs="Times New Roman"/>
          <w:b/>
        </w:rPr>
        <w:t xml:space="preserve">to determine enrichment for </w:t>
      </w:r>
      <w:r w:rsidR="002C412A" w:rsidRPr="00146EC4">
        <w:rPr>
          <w:rFonts w:ascii="Times New Roman" w:hAnsi="Times New Roman" w:cs="Times New Roman"/>
          <w:b/>
        </w:rPr>
        <w:t>functional mutation</w:t>
      </w:r>
      <w:r w:rsidR="00146EC4">
        <w:rPr>
          <w:rFonts w:ascii="Times New Roman" w:hAnsi="Times New Roman" w:cs="Times New Roman"/>
          <w:b/>
        </w:rPr>
        <w:t>s</w:t>
      </w:r>
      <w:r w:rsidR="002C412A" w:rsidRPr="00146EC4">
        <w:rPr>
          <w:rFonts w:ascii="Times New Roman" w:hAnsi="Times New Roman" w:cs="Times New Roman"/>
          <w:b/>
        </w:rPr>
        <w:t xml:space="preserve"> </w:t>
      </w:r>
      <w:r w:rsidR="00ED6F2B" w:rsidRPr="00146EC4">
        <w:rPr>
          <w:rFonts w:ascii="Times New Roman" w:hAnsi="Times New Roman" w:cs="Times New Roman"/>
          <w:b/>
        </w:rPr>
        <w:t>at</w:t>
      </w:r>
      <w:r w:rsidR="002C412A" w:rsidRPr="00146EC4">
        <w:rPr>
          <w:rFonts w:ascii="Times New Roman" w:hAnsi="Times New Roman" w:cs="Times New Roman"/>
          <w:b/>
        </w:rPr>
        <w:t xml:space="preserve"> </w:t>
      </w:r>
      <w:r w:rsidR="00146EC4">
        <w:rPr>
          <w:rFonts w:ascii="Times New Roman" w:hAnsi="Times New Roman" w:cs="Times New Roman"/>
          <w:b/>
        </w:rPr>
        <w:t xml:space="preserve">protein interaction </w:t>
      </w:r>
      <w:r w:rsidR="002C412A" w:rsidRPr="00146EC4">
        <w:rPr>
          <w:rFonts w:ascii="Times New Roman" w:hAnsi="Times New Roman" w:cs="Times New Roman"/>
          <w:b/>
        </w:rPr>
        <w:t xml:space="preserve">interface residues </w:t>
      </w:r>
    </w:p>
    <w:tbl>
      <w:tblPr>
        <w:tblW w:w="9630" w:type="dxa"/>
        <w:tblInd w:w="-162" w:type="dxa"/>
        <w:tblLook w:val="04A0" w:firstRow="1" w:lastRow="0" w:firstColumn="1" w:lastColumn="0" w:noHBand="0" w:noVBand="1"/>
      </w:tblPr>
      <w:tblGrid>
        <w:gridCol w:w="2936"/>
        <w:gridCol w:w="1158"/>
        <w:gridCol w:w="1431"/>
        <w:gridCol w:w="2156"/>
        <w:gridCol w:w="1141"/>
        <w:gridCol w:w="808"/>
      </w:tblGrid>
      <w:tr w:rsidR="00E5181B" w:rsidRPr="00E5181B" w14:paraId="55B152A1" w14:textId="77777777" w:rsidTr="00E5181B">
        <w:trPr>
          <w:trHeight w:val="54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0A5FD" w14:textId="77777777" w:rsidR="00E5181B" w:rsidRPr="00E5181B" w:rsidRDefault="00E5181B" w:rsidP="00E5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1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othesis Test</w:t>
            </w:r>
          </w:p>
        </w:tc>
        <w:tc>
          <w:tcPr>
            <w:tcW w:w="47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C9102" w14:textId="77777777" w:rsidR="00E5181B" w:rsidRPr="00E5181B" w:rsidRDefault="00E5181B" w:rsidP="00E5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1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D91C" w14:textId="77777777" w:rsidR="00E5181B" w:rsidRPr="00E5181B" w:rsidRDefault="00E5181B" w:rsidP="00E5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1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E9C7" w14:textId="77777777" w:rsidR="00E5181B" w:rsidRPr="00E5181B" w:rsidRDefault="00E5181B" w:rsidP="00E518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5181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8127C7" w:rsidRPr="00E5181B" w14:paraId="79BED5A7" w14:textId="77777777" w:rsidTr="00E5181B">
        <w:trPr>
          <w:trHeight w:val="600"/>
        </w:trPr>
        <w:tc>
          <w:tcPr>
            <w:tcW w:w="29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BBD471" w14:textId="77777777" w:rsidR="00E5181B" w:rsidRPr="00E5181B" w:rsidRDefault="00E5181B" w:rsidP="00E51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51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0: Functional mutations affect interface and surface non-interface residues equally.</w:t>
            </w:r>
            <w:r w:rsidRPr="00E51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E51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Functional residues are enriched at interface or surface non-interface residues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A062" w14:textId="7671834A" w:rsidR="00E5181B" w:rsidRPr="00E5181B" w:rsidRDefault="00E5181B" w:rsidP="00C841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A552" w14:textId="77777777" w:rsidR="00E5181B" w:rsidRPr="00E5181B" w:rsidRDefault="00E5181B" w:rsidP="00E51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E51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Interface Residu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0CD6" w14:textId="77777777" w:rsidR="00E5181B" w:rsidRPr="00E5181B" w:rsidRDefault="00E5181B" w:rsidP="00E51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E51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Surface Non-Interface Residues</w:t>
            </w:r>
          </w:p>
        </w:tc>
        <w:tc>
          <w:tcPr>
            <w:tcW w:w="11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2439C" w14:textId="6180D9AC" w:rsidR="00E5181B" w:rsidRPr="00E5181B" w:rsidRDefault="006369AB" w:rsidP="006369A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812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8127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-02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5897A7" w14:textId="71D76620" w:rsidR="00E5181B" w:rsidRPr="00E5181B" w:rsidRDefault="00E5181B" w:rsidP="008A2C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51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8A2C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</w:tr>
      <w:tr w:rsidR="008127C7" w:rsidRPr="00E5181B" w14:paraId="20A8AA93" w14:textId="77777777" w:rsidTr="00E5181B">
        <w:trPr>
          <w:trHeight w:val="600"/>
        </w:trPr>
        <w:tc>
          <w:tcPr>
            <w:tcW w:w="2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76EC4" w14:textId="77777777" w:rsidR="00E5181B" w:rsidRPr="00E5181B" w:rsidRDefault="00E5181B" w:rsidP="00E518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1BDD" w14:textId="7BC6AEE8" w:rsidR="00E5181B" w:rsidRPr="00E5181B" w:rsidRDefault="008D0378" w:rsidP="00E518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unctional </w:t>
            </w:r>
            <w:r w:rsidRPr="00E518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ABC6" w14:textId="48BA65FB" w:rsidR="00E5181B" w:rsidRPr="00E5181B" w:rsidRDefault="002D4977" w:rsidP="00E51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B781" w14:textId="53C507F1" w:rsidR="00E5181B" w:rsidRPr="00E5181B" w:rsidRDefault="00630810" w:rsidP="00E51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08</w:t>
            </w:r>
          </w:p>
        </w:tc>
        <w:tc>
          <w:tcPr>
            <w:tcW w:w="11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4A1E9" w14:textId="77777777" w:rsidR="00E5181B" w:rsidRPr="00E5181B" w:rsidRDefault="00E5181B" w:rsidP="00E518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43D83" w14:textId="77777777" w:rsidR="00E5181B" w:rsidRPr="00E5181B" w:rsidRDefault="00E5181B" w:rsidP="00E518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127C7" w:rsidRPr="00E5181B" w14:paraId="5234B615" w14:textId="77777777" w:rsidTr="00E5181B">
        <w:trPr>
          <w:trHeight w:val="600"/>
        </w:trPr>
        <w:tc>
          <w:tcPr>
            <w:tcW w:w="29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49708" w14:textId="77777777" w:rsidR="00E5181B" w:rsidRPr="00E5181B" w:rsidRDefault="00E5181B" w:rsidP="00E518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2C847" w14:textId="6848C80C" w:rsidR="00E5181B" w:rsidRPr="00E5181B" w:rsidRDefault="00C8415E" w:rsidP="00E518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Mut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A1260" w14:textId="0B4AC79D" w:rsidR="00E5181B" w:rsidRPr="00E5181B" w:rsidRDefault="002D4977" w:rsidP="00E51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9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FD643" w14:textId="34E30E35" w:rsidR="00E5181B" w:rsidRPr="00E5181B" w:rsidRDefault="00630810" w:rsidP="00E518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23</w:t>
            </w:r>
          </w:p>
        </w:tc>
        <w:tc>
          <w:tcPr>
            <w:tcW w:w="11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BA16E" w14:textId="77777777" w:rsidR="00E5181B" w:rsidRPr="00E5181B" w:rsidRDefault="00E5181B" w:rsidP="00E518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ECD1AE" w14:textId="77777777" w:rsidR="00E5181B" w:rsidRPr="00E5181B" w:rsidRDefault="00E5181B" w:rsidP="00E5181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3BFE259" w14:textId="77777777" w:rsidR="002C412A" w:rsidRPr="00146EC4" w:rsidRDefault="002C412A" w:rsidP="0046512F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1D45DA17" w14:textId="77777777" w:rsidR="00146EC4" w:rsidRPr="00146EC4" w:rsidRDefault="00146EC4" w:rsidP="00BB25BB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1B6DC379" w14:textId="0050AD97" w:rsidR="00FB54ED" w:rsidRPr="00146EC4" w:rsidRDefault="00FB54ED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1F4F2C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D4977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35A34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0810"/>
    <w:rsid w:val="00633620"/>
    <w:rsid w:val="006347C8"/>
    <w:rsid w:val="006369AB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27C7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2C3A"/>
    <w:rsid w:val="008A5D35"/>
    <w:rsid w:val="008B1E49"/>
    <w:rsid w:val="008D0378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E348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667B3"/>
    <w:rsid w:val="00C67963"/>
    <w:rsid w:val="00C7169E"/>
    <w:rsid w:val="00C83740"/>
    <w:rsid w:val="00C8415E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10E33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74</Words>
  <Characters>428</Characters>
  <Application>Microsoft Macintosh Word</Application>
  <DocSecurity>0</DocSecurity>
  <Lines>3</Lines>
  <Paragraphs>1</Paragraphs>
  <ScaleCrop>false</ScaleCrop>
  <Company>UCSD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82</cp:revision>
  <dcterms:created xsi:type="dcterms:W3CDTF">2015-04-07T22:33:00Z</dcterms:created>
  <dcterms:modified xsi:type="dcterms:W3CDTF">2016-02-22T18:11:00Z</dcterms:modified>
</cp:coreProperties>
</file>